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7"/>
        <w:gridCol w:w="2268"/>
        <w:gridCol w:w="1701"/>
      </w:tblGrid>
      <w:tr w:rsidR="00006BFD" w14:paraId="3149D251" w14:textId="7AF30AD6" w:rsidTr="0026185B">
        <w:tc>
          <w:tcPr>
            <w:tcW w:w="9073" w:type="dxa"/>
            <w:gridSpan w:val="4"/>
            <w:tcBorders>
              <w:top w:val="single" w:sz="4" w:space="0" w:color="000000"/>
            </w:tcBorders>
          </w:tcPr>
          <w:p w14:paraId="58F3A256" w14:textId="58ACE033" w:rsidR="00006BFD" w:rsidRPr="00CE177C" w:rsidRDefault="004C737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ry Table </w:t>
            </w:r>
            <w:r w:rsidR="009D5A3A">
              <w:rPr>
                <w:rFonts w:ascii="Arial" w:hAnsi="Arial" w:cs="Arial"/>
                <w:b/>
                <w:bCs/>
              </w:rPr>
              <w:t>2</w:t>
            </w:r>
            <w:r w:rsidR="00006BFD" w:rsidRPr="00CE177C">
              <w:rPr>
                <w:rFonts w:ascii="Arial" w:hAnsi="Arial" w:cs="Arial"/>
                <w:b/>
                <w:bCs/>
              </w:rPr>
              <w:t xml:space="preserve">: </w:t>
            </w:r>
            <w:r w:rsidR="00006BFD" w:rsidRPr="00CE177C">
              <w:rPr>
                <w:rFonts w:ascii="Arial" w:hAnsi="Arial" w:cs="Arial"/>
              </w:rPr>
              <w:t>Patient characteristics and postoperative outcomes according to median preoperative function</w:t>
            </w:r>
            <w:r w:rsidR="007A6902">
              <w:rPr>
                <w:rFonts w:ascii="Arial" w:hAnsi="Arial" w:cs="Arial"/>
              </w:rPr>
              <w:t>al capacity</w:t>
            </w:r>
          </w:p>
        </w:tc>
      </w:tr>
      <w:tr w:rsidR="00E26262" w14:paraId="7D1390D9" w14:textId="15A79AFB" w:rsidTr="0026185B">
        <w:tc>
          <w:tcPr>
            <w:tcW w:w="9073" w:type="dxa"/>
            <w:gridSpan w:val="4"/>
            <w:tcBorders>
              <w:top w:val="single" w:sz="4" w:space="0" w:color="000000"/>
            </w:tcBorders>
          </w:tcPr>
          <w:p w14:paraId="59F14B93" w14:textId="539FB420" w:rsidR="00E26262" w:rsidRPr="00CE177C" w:rsidRDefault="00E26262">
            <w:pPr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u w:val="single"/>
              </w:rPr>
              <w:t>6MWT</w:t>
            </w:r>
          </w:p>
        </w:tc>
      </w:tr>
      <w:tr w:rsidR="00006BFD" w14:paraId="2E29DBBD" w14:textId="18ED2FAE" w:rsidTr="0026185B">
        <w:trPr>
          <w:trHeight w:val="50"/>
        </w:trPr>
        <w:tc>
          <w:tcPr>
            <w:tcW w:w="2977" w:type="dxa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72A8BF4D" w14:textId="10506B5C" w:rsidR="00006BFD" w:rsidRPr="00CE177C" w:rsidRDefault="00006BFD" w:rsidP="00006BFD">
            <w:pPr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C1F9AA5" w14:textId="18D98B60" w:rsidR="00006BFD" w:rsidRPr="00CE177C" w:rsidRDefault="00006BFD" w:rsidP="00E26262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6MWD &lt; 510</w:t>
            </w:r>
            <w:r w:rsidR="005D3FD9">
              <w:rPr>
                <w:rFonts w:ascii="Arial" w:hAnsi="Arial" w:cs="Arial"/>
                <w:b/>
                <w:bCs/>
              </w:rPr>
              <w:t>m</w:t>
            </w:r>
          </w:p>
          <w:p w14:paraId="4EBFF185" w14:textId="637CADDE" w:rsidR="00006BFD" w:rsidRPr="00CE177C" w:rsidRDefault="00006BFD" w:rsidP="00E26262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90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03CFD84" w14:textId="6CC4937A" w:rsidR="00006BFD" w:rsidRPr="00CE177C" w:rsidRDefault="00006BFD" w:rsidP="00E26262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6MWD ≥ 510</w:t>
            </w:r>
            <w:r w:rsidR="005D3FD9">
              <w:rPr>
                <w:rFonts w:ascii="Arial" w:hAnsi="Arial" w:cs="Arial"/>
                <w:b/>
                <w:bCs/>
              </w:rPr>
              <w:t>m</w:t>
            </w:r>
          </w:p>
          <w:p w14:paraId="34A16198" w14:textId="5ED6707E" w:rsidR="00006BFD" w:rsidRPr="00CE177C" w:rsidRDefault="00006BFD" w:rsidP="00E26262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10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E4AE18D" w14:textId="30E434CE" w:rsidR="00006BFD" w:rsidRPr="00CE177C" w:rsidRDefault="00006BFD" w:rsidP="00E26262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E09FB" w14:paraId="15D64CEF" w14:textId="77777777" w:rsidTr="0026185B">
        <w:trPr>
          <w:trHeight w:val="50"/>
        </w:trPr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29AC5AA3" w14:textId="77777777" w:rsidR="00AE09FB" w:rsidRPr="00CE177C" w:rsidRDefault="00AE09FB" w:rsidP="00006B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1DFA8D" w14:textId="77777777" w:rsidR="00AE09FB" w:rsidRPr="00CE177C" w:rsidRDefault="00AE09FB" w:rsidP="006E67B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D21DD2C" w14:textId="77777777" w:rsidR="00AE09FB" w:rsidRPr="00CE177C" w:rsidRDefault="00AE09FB" w:rsidP="006E67B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372EB4AE" w14:textId="77777777" w:rsidR="00AE09FB" w:rsidRPr="00CE177C" w:rsidRDefault="00AE09FB" w:rsidP="006E67B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E177C" w14:paraId="0CC08D82" w14:textId="79BBD90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6DF9B22" w14:textId="42D6EB53" w:rsidR="00CE177C" w:rsidRDefault="00CE177C" w:rsidP="00CE177C">
            <w:r w:rsidRPr="00A45F54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45F54">
              <w:rPr>
                <w:rFonts w:ascii="Arial" w:hAnsi="Arial" w:cs="Arial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B4F270B" w14:textId="541C023D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61 [20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699939B" w14:textId="49340BF0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3 [1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681D695" w14:textId="23F2F68A" w:rsidR="00CE177C" w:rsidRPr="00CE177C" w:rsidRDefault="00CE177C" w:rsidP="006E67B5">
            <w:pPr>
              <w:rPr>
                <w:b/>
                <w:bCs/>
                <w:sz w:val="20"/>
                <w:szCs w:val="20"/>
              </w:rPr>
            </w:pPr>
            <w:r w:rsidRPr="00CE177C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AE09FB" w14:paraId="630D4B45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EDF2590" w14:textId="77777777" w:rsidR="00AE09FB" w:rsidRPr="00A45F54" w:rsidRDefault="00AE09FB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1B0D1D0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76E03DC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296ECF5" w14:textId="77777777" w:rsidR="00AE09FB" w:rsidRPr="00CE177C" w:rsidRDefault="00AE09FB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E177C" w14:paraId="5AB34020" w14:textId="2E11E17B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20172CA" w14:textId="3C0A7BFC" w:rsidR="00CE177C" w:rsidRDefault="00CE177C" w:rsidP="00CE177C">
            <w:r w:rsidRPr="00A45F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C9DA2ED" w14:textId="77777777" w:rsidR="00CE177C" w:rsidRPr="00CE177C" w:rsidRDefault="00CE177C" w:rsidP="006E67B5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6801505" w14:textId="77777777" w:rsidR="00CE177C" w:rsidRPr="00CE177C" w:rsidRDefault="00CE177C" w:rsidP="006E6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F03ECDE" w14:textId="3AE8CB39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CE177C" w14:paraId="161E33CB" w14:textId="54A301E6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9AFE744" w14:textId="794342F1" w:rsidR="00CE177C" w:rsidRDefault="00CE177C" w:rsidP="00CE177C">
            <w:pPr>
              <w:jc w:val="right"/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C47D4CC" w14:textId="5655D80F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38 (4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ABB7FAF" w14:textId="30FDFEBC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7 (53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C8CBB23" w14:textId="77777777" w:rsidR="00CE177C" w:rsidRPr="00CE177C" w:rsidRDefault="00CE177C" w:rsidP="006E67B5">
            <w:pPr>
              <w:rPr>
                <w:sz w:val="20"/>
                <w:szCs w:val="20"/>
              </w:rPr>
            </w:pPr>
          </w:p>
        </w:tc>
      </w:tr>
      <w:tr w:rsidR="00CE177C" w14:paraId="6125EF52" w14:textId="0DF3D462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1FB5B6B5" w14:textId="246C13EF" w:rsidR="00CE177C" w:rsidRDefault="00CE177C" w:rsidP="00CE177C">
            <w:pPr>
              <w:jc w:val="right"/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92F0DEE" w14:textId="22B1E3B5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2 (57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D362493" w14:textId="5D549526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0 (46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E275C96" w14:textId="77777777" w:rsidR="00CE177C" w:rsidRPr="00CE177C" w:rsidRDefault="00CE177C" w:rsidP="006E67B5">
            <w:pPr>
              <w:rPr>
                <w:sz w:val="20"/>
                <w:szCs w:val="20"/>
              </w:rPr>
            </w:pPr>
          </w:p>
        </w:tc>
      </w:tr>
      <w:tr w:rsidR="00AE09FB" w14:paraId="3E2A00F5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778A1BCE" w14:textId="77777777" w:rsidR="00AE09FB" w:rsidRPr="001F0CAD" w:rsidRDefault="00AE09FB" w:rsidP="00CE177C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859AFFD" w14:textId="77777777" w:rsidR="00AE09FB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3C14404" w14:textId="77777777" w:rsidR="00AE09FB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85B35C1" w14:textId="77777777" w:rsidR="00AE09FB" w:rsidRPr="00CE177C" w:rsidRDefault="00AE09FB" w:rsidP="006E67B5">
            <w:pPr>
              <w:rPr>
                <w:sz w:val="20"/>
                <w:szCs w:val="20"/>
              </w:rPr>
            </w:pPr>
          </w:p>
        </w:tc>
      </w:tr>
      <w:tr w:rsidR="00CE177C" w14:paraId="411B022A" w14:textId="2717CE0C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75B076A" w14:textId="61457F61" w:rsidR="00CE177C" w:rsidRDefault="00CE177C" w:rsidP="00CE177C">
            <w:r w:rsidRPr="00A45F5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A383331" w14:textId="4B05CBC7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8.3 [7.6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910B5CA" w14:textId="727C4425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6.5 [6.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74856E2" w14:textId="0FC9214D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AE09FB" w14:paraId="1DF783E2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3891645" w14:textId="77777777" w:rsidR="00AE09FB" w:rsidRPr="00A45F54" w:rsidRDefault="00AE09FB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D2839FE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B45B8D1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CCFE100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77C" w14:paraId="456382E5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143C77D" w14:textId="423497FC" w:rsidR="00CE177C" w:rsidRPr="005D3FD9" w:rsidRDefault="00CE177C" w:rsidP="00CE177C">
            <w:r w:rsidRPr="005D3FD9">
              <w:rPr>
                <w:rFonts w:ascii="Arial" w:hAnsi="Arial" w:cs="Arial"/>
                <w:sz w:val="20"/>
                <w:szCs w:val="20"/>
              </w:rPr>
              <w:t>ASA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048D6A9" w14:textId="62E357F6" w:rsidR="00CE177C" w:rsidRPr="005D3FD9" w:rsidRDefault="00CE177C" w:rsidP="006E67B5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55FD979" w14:textId="60C4399E" w:rsidR="00CE177C" w:rsidRPr="005D3FD9" w:rsidRDefault="00CE177C" w:rsidP="006E6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926ED1E" w14:textId="320F476A" w:rsidR="00CE177C" w:rsidRPr="005D3FD9" w:rsidRDefault="00CE177C" w:rsidP="006E67B5">
            <w:pPr>
              <w:rPr>
                <w:b/>
                <w:bCs/>
                <w:sz w:val="20"/>
                <w:szCs w:val="20"/>
              </w:rPr>
            </w:pPr>
            <w:r w:rsidRPr="005D3FD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D3FD9" w14:paraId="0FE37E71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C3A38DC" w14:textId="769356C9" w:rsidR="005D3FD9" w:rsidRPr="005D3FD9" w:rsidRDefault="005D3FD9" w:rsidP="005D3FD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3FD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0A4335A" w14:textId="5F376F6E" w:rsidR="005D3FD9" w:rsidRPr="005D3FD9" w:rsidRDefault="005D3FD9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2</w:t>
            </w:r>
            <w:r w:rsidR="00E46B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09FB">
              <w:rPr>
                <w:rFonts w:ascii="Arial" w:hAnsi="Arial" w:cs="Arial"/>
                <w:sz w:val="20"/>
                <w:szCs w:val="20"/>
              </w:rPr>
              <w:t>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652DEF4" w14:textId="12AFB9D9" w:rsidR="005D3FD9" w:rsidRPr="005D3FD9" w:rsidRDefault="005D3FD9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6</w:t>
            </w:r>
            <w:r w:rsidR="00E46B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09FB">
              <w:rPr>
                <w:rFonts w:ascii="Arial" w:hAnsi="Arial" w:cs="Arial"/>
                <w:sz w:val="20"/>
                <w:szCs w:val="20"/>
              </w:rPr>
              <w:t>5.6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4403FFB" w14:textId="77777777" w:rsidR="005D3FD9" w:rsidRPr="00CE177C" w:rsidRDefault="005D3FD9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D3FD9" w14:paraId="47CF4B94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8FB2F7F" w14:textId="0D755E0D" w:rsidR="005D3FD9" w:rsidRPr="005D3FD9" w:rsidRDefault="005D3FD9" w:rsidP="005D3FD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3FD9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759F799" w14:textId="69759CC3" w:rsidR="005D3FD9" w:rsidRPr="005D3FD9" w:rsidRDefault="005D3FD9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23</w:t>
            </w:r>
            <w:r w:rsidR="00E46B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09FB">
              <w:rPr>
                <w:rFonts w:ascii="Arial" w:hAnsi="Arial" w:cs="Arial"/>
                <w:sz w:val="20"/>
                <w:szCs w:val="20"/>
              </w:rPr>
              <w:t>25.6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17C87F8" w14:textId="0A3CEFD8" w:rsidR="005D3FD9" w:rsidRPr="005D3FD9" w:rsidRDefault="005D3FD9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E46B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09FB">
              <w:rPr>
                <w:rFonts w:ascii="Arial" w:hAnsi="Arial" w:cs="Arial"/>
                <w:sz w:val="20"/>
                <w:szCs w:val="20"/>
              </w:rPr>
              <w:t>54.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178F155" w14:textId="77777777" w:rsidR="005D3FD9" w:rsidRPr="00CE177C" w:rsidRDefault="005D3FD9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D3FD9" w14:paraId="316D871C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3129B918" w14:textId="6AA5C41B" w:rsidR="005D3FD9" w:rsidRPr="005D3FD9" w:rsidRDefault="005D3FD9" w:rsidP="005D3FD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3FD9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8AE94FA" w14:textId="5FF3BE37" w:rsidR="005D3FD9" w:rsidRPr="005D3FD9" w:rsidRDefault="005D3FD9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65</w:t>
            </w:r>
            <w:r w:rsidR="00E46B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09FB">
              <w:rPr>
                <w:rFonts w:ascii="Arial" w:hAnsi="Arial" w:cs="Arial"/>
                <w:sz w:val="20"/>
                <w:szCs w:val="20"/>
              </w:rPr>
              <w:t>7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C960AB2" w14:textId="45C481DC" w:rsidR="005D3FD9" w:rsidRPr="005D3FD9" w:rsidRDefault="005D3FD9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43</w:t>
            </w:r>
            <w:r w:rsidR="00E46B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09FB">
              <w:rPr>
                <w:rFonts w:ascii="Arial" w:hAnsi="Arial" w:cs="Arial"/>
                <w:sz w:val="20"/>
                <w:szCs w:val="20"/>
              </w:rPr>
              <w:t>40.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3251A45" w14:textId="77777777" w:rsidR="005D3FD9" w:rsidRPr="00CE177C" w:rsidRDefault="005D3FD9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E09FB" w14:paraId="50FDD0E5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BBAACFB" w14:textId="77777777" w:rsidR="00AE09FB" w:rsidRPr="005D3FD9" w:rsidRDefault="00AE09FB" w:rsidP="005D3FD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38AE383" w14:textId="77777777" w:rsidR="00AE09FB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246F99F" w14:textId="77777777" w:rsidR="00AE09FB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7E32B38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E177C" w14:paraId="30E5C680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5A173B8" w14:textId="76B78007" w:rsidR="00CE177C" w:rsidRPr="00327907" w:rsidRDefault="00CE177C" w:rsidP="00CE177C">
            <w:r w:rsidRPr="00327907">
              <w:rPr>
                <w:rFonts w:ascii="Arial" w:hAnsi="Arial" w:cs="Arial"/>
                <w:sz w:val="20"/>
                <w:szCs w:val="20"/>
              </w:rPr>
              <w:t>ECOG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DE11C3A" w14:textId="26304013" w:rsidR="00CE177C" w:rsidRPr="00327907" w:rsidRDefault="00CE177C" w:rsidP="006E67B5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004DAB9" w14:textId="087FB430" w:rsidR="00CE177C" w:rsidRPr="009D3F02" w:rsidRDefault="00CE177C" w:rsidP="006E6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547DC94" w14:textId="0F336914" w:rsidR="00CE177C" w:rsidRPr="009D3F02" w:rsidRDefault="00CE177C" w:rsidP="006E67B5">
            <w:pPr>
              <w:rPr>
                <w:b/>
                <w:bCs/>
                <w:sz w:val="20"/>
                <w:szCs w:val="20"/>
              </w:rPr>
            </w:pPr>
            <w:r w:rsidRPr="009D3F0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327907" w14:paraId="71BA85B5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F8711A3" w14:textId="56D4D1C7" w:rsidR="00327907" w:rsidRPr="00327907" w:rsidRDefault="00327907" w:rsidP="0032790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BBC843D" w14:textId="42231A66" w:rsidR="00327907" w:rsidRPr="00327907" w:rsidRDefault="009D3F02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AE09FB">
              <w:rPr>
                <w:rFonts w:ascii="Arial" w:hAnsi="Arial" w:cs="Arial"/>
                <w:sz w:val="20"/>
                <w:szCs w:val="20"/>
              </w:rPr>
              <w:t xml:space="preserve"> (46.7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A29F2E5" w14:textId="1AD19BBF" w:rsidR="00327907" w:rsidRPr="00327907" w:rsidRDefault="009D3F02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AE09FB">
              <w:rPr>
                <w:rFonts w:ascii="Arial" w:hAnsi="Arial" w:cs="Arial"/>
                <w:sz w:val="20"/>
                <w:szCs w:val="20"/>
              </w:rPr>
              <w:t xml:space="preserve"> (8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6583A1F" w14:textId="77777777" w:rsidR="00327907" w:rsidRPr="00CE177C" w:rsidRDefault="00327907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327907" w14:paraId="346D0E92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AF30F6C" w14:textId="288BDA6E" w:rsidR="00327907" w:rsidRPr="00327907" w:rsidRDefault="00327907" w:rsidP="0032790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9A38177" w14:textId="00E9D02B" w:rsidR="00327907" w:rsidRPr="00327907" w:rsidRDefault="009D3F02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AE09FB">
              <w:rPr>
                <w:rFonts w:ascii="Arial" w:hAnsi="Arial" w:cs="Arial"/>
                <w:sz w:val="20"/>
                <w:szCs w:val="20"/>
              </w:rPr>
              <w:t xml:space="preserve"> (41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0AAAD43" w14:textId="1731FE6E" w:rsidR="00327907" w:rsidRPr="00327907" w:rsidRDefault="009D3F02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AE09FB">
              <w:rPr>
                <w:rFonts w:ascii="Arial" w:hAnsi="Arial" w:cs="Arial"/>
                <w:sz w:val="20"/>
                <w:szCs w:val="20"/>
              </w:rPr>
              <w:t xml:space="preserve"> (13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EC5C6EB" w14:textId="77777777" w:rsidR="00327907" w:rsidRPr="00CE177C" w:rsidRDefault="00327907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327907" w14:paraId="0FE3D9CB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D3048B3" w14:textId="184775D2" w:rsidR="00327907" w:rsidRPr="00327907" w:rsidRDefault="00327907" w:rsidP="0032790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061EB0B" w14:textId="542687B0" w:rsidR="00327907" w:rsidRPr="00327907" w:rsidRDefault="009D3F02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AE09FB">
              <w:rPr>
                <w:rFonts w:ascii="Arial" w:hAnsi="Arial" w:cs="Arial"/>
                <w:sz w:val="20"/>
                <w:szCs w:val="20"/>
              </w:rPr>
              <w:t xml:space="preserve"> (1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782F41D" w14:textId="61120F00" w:rsidR="00327907" w:rsidRPr="00327907" w:rsidRDefault="009D3F02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E09FB">
              <w:rPr>
                <w:rFonts w:ascii="Arial" w:hAnsi="Arial" w:cs="Arial"/>
                <w:sz w:val="20"/>
                <w:szCs w:val="20"/>
              </w:rPr>
              <w:t xml:space="preserve"> (1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5DBE4C2" w14:textId="77777777" w:rsidR="00327907" w:rsidRPr="00CE177C" w:rsidRDefault="00327907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E09FB" w14:paraId="57DD3EA8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A3F60DD" w14:textId="77777777" w:rsidR="00AE09FB" w:rsidRPr="00327907" w:rsidRDefault="00AE09FB" w:rsidP="0032790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C73B881" w14:textId="77777777" w:rsidR="00AE09FB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E7A0BDF" w14:textId="77777777" w:rsidR="00AE09FB" w:rsidRPr="00327907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B265024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851534" w14:paraId="3096C658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0B602B0" w14:textId="77777777" w:rsidR="00851534" w:rsidRPr="005535A2" w:rsidRDefault="00851534" w:rsidP="00CE177C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Peritoneal Cancer Index</w:t>
            </w:r>
          </w:p>
          <w:p w14:paraId="73B047EC" w14:textId="6ECB51B5" w:rsidR="00851534" w:rsidRPr="005535A2" w:rsidRDefault="00851534" w:rsidP="00CE177C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(P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CC40CEA" w14:textId="20C4872A" w:rsidR="00851534" w:rsidRPr="005535A2" w:rsidRDefault="005535A2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15 [16.3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830414E" w14:textId="3362CDB9" w:rsidR="00851534" w:rsidRPr="005535A2" w:rsidRDefault="005535A2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11 [15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E460E14" w14:textId="5602390D" w:rsidR="00851534" w:rsidRPr="005535A2" w:rsidRDefault="005535A2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5A2">
              <w:rPr>
                <w:rFonts w:ascii="Arial" w:hAnsi="Arial" w:cs="Arial"/>
                <w:b/>
                <w:bCs/>
                <w:sz w:val="20"/>
                <w:szCs w:val="20"/>
              </w:rPr>
              <w:t>0.046</w:t>
            </w:r>
          </w:p>
        </w:tc>
      </w:tr>
      <w:tr w:rsidR="00AE09FB" w14:paraId="7E121FE4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B3DE1DE" w14:textId="77777777" w:rsidR="00AE09FB" w:rsidRPr="005535A2" w:rsidRDefault="00AE09FB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00ECBAF" w14:textId="77777777" w:rsidR="00AE09FB" w:rsidRPr="005535A2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2A8975E" w14:textId="77777777" w:rsidR="00AE09FB" w:rsidRPr="005535A2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8C3E417" w14:textId="77777777" w:rsidR="00AE09FB" w:rsidRPr="005535A2" w:rsidRDefault="00AE09FB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52287" w14:paraId="5F6E60F8" w14:textId="77777777" w:rsidTr="00452287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8C8DBF1" w14:textId="08687A32" w:rsidR="00452287" w:rsidRPr="005535A2" w:rsidRDefault="00452287" w:rsidP="00CE1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ness of cytoreduc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CAA5F0D" w14:textId="77777777" w:rsidR="00452287" w:rsidRPr="005535A2" w:rsidRDefault="00452287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F0D5FE5" w14:textId="77777777" w:rsidR="00452287" w:rsidRPr="005535A2" w:rsidRDefault="00452287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F24BCDE" w14:textId="6A37B351" w:rsidR="00452287" w:rsidRPr="004B08BE" w:rsidRDefault="004B08BE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4B08B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452287" w14:paraId="0006058F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88AFF82" w14:textId="0AEA5255" w:rsidR="00452287" w:rsidRPr="00452287" w:rsidRDefault="00452287" w:rsidP="0045228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778E9E7" w14:textId="09266019" w:rsidR="00452287" w:rsidRPr="005535A2" w:rsidRDefault="004B08B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BF4BF2">
              <w:rPr>
                <w:rFonts w:ascii="Arial" w:hAnsi="Arial" w:cs="Arial"/>
                <w:sz w:val="20"/>
                <w:szCs w:val="20"/>
              </w:rPr>
              <w:t xml:space="preserve"> (74.4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4B22E4A" w14:textId="6D96F615" w:rsidR="00452287" w:rsidRPr="005535A2" w:rsidRDefault="004B08B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BF4BF2">
              <w:rPr>
                <w:rFonts w:ascii="Arial" w:hAnsi="Arial" w:cs="Arial"/>
                <w:sz w:val="20"/>
                <w:szCs w:val="20"/>
              </w:rPr>
              <w:t xml:space="preserve"> (84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2A6B1F5" w14:textId="77777777" w:rsidR="00452287" w:rsidRPr="005535A2" w:rsidRDefault="00452287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52287" w14:paraId="1510CFD0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86F2450" w14:textId="6E5F8D8E" w:rsidR="00452287" w:rsidRPr="00452287" w:rsidRDefault="00452287" w:rsidP="0045228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1, 2 &amp; 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AD0F2EC" w14:textId="600DA214" w:rsidR="00452287" w:rsidRPr="005535A2" w:rsidRDefault="004B08B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BF4BF2">
              <w:rPr>
                <w:rFonts w:ascii="Arial" w:hAnsi="Arial" w:cs="Arial"/>
                <w:sz w:val="20"/>
                <w:szCs w:val="20"/>
              </w:rPr>
              <w:t xml:space="preserve"> (25.6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D0403C1" w14:textId="4A58F1A5" w:rsidR="00452287" w:rsidRPr="005535A2" w:rsidRDefault="004B08B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BF4BF2">
              <w:rPr>
                <w:rFonts w:ascii="Arial" w:hAnsi="Arial" w:cs="Arial"/>
                <w:sz w:val="20"/>
                <w:szCs w:val="20"/>
              </w:rPr>
              <w:t xml:space="preserve"> (15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E10C98B" w14:textId="77777777" w:rsidR="00452287" w:rsidRPr="005535A2" w:rsidRDefault="00452287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52287" w14:paraId="3E7C7C5D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020FF4AD" w14:textId="77777777" w:rsidR="00452287" w:rsidRPr="005535A2" w:rsidRDefault="00452287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92A4D64" w14:textId="77777777" w:rsidR="00452287" w:rsidRPr="005535A2" w:rsidRDefault="00452287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6E7D3D5" w14:textId="77777777" w:rsidR="00452287" w:rsidRPr="005535A2" w:rsidRDefault="00452287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6B6663A" w14:textId="77777777" w:rsidR="00452287" w:rsidRPr="005535A2" w:rsidRDefault="00452287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E177C" w14:paraId="1D4E4396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E5CE7EC" w14:textId="77777777" w:rsidR="00CE177C" w:rsidRDefault="00CE177C" w:rsidP="00CE177C">
            <w:pPr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 xml:space="preserve">Length of hospital stay </w:t>
            </w:r>
          </w:p>
          <w:p w14:paraId="79FCE0D5" w14:textId="1C1CF7D8" w:rsidR="00CE177C" w:rsidRDefault="00CE177C" w:rsidP="00CE177C"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45F54">
              <w:rPr>
                <w:rFonts w:ascii="Arial" w:hAnsi="Arial" w:cs="Arial"/>
                <w:sz w:val="20"/>
                <w:szCs w:val="20"/>
              </w:rPr>
              <w:t>day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54A3E64" w14:textId="626305C0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1.5 [23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C487BA3" w14:textId="3CFA8274" w:rsidR="00CE177C" w:rsidRPr="00CE177C" w:rsidRDefault="00CE177C" w:rsidP="006E67B5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 [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3BBF90D" w14:textId="4252E740" w:rsidR="00CE177C" w:rsidRPr="00AE09FB" w:rsidRDefault="00CE177C" w:rsidP="006E67B5">
            <w:pPr>
              <w:rPr>
                <w:b/>
                <w:bCs/>
                <w:sz w:val="20"/>
                <w:szCs w:val="20"/>
              </w:rPr>
            </w:pPr>
            <w:r w:rsidRPr="00AE09F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AE09FB" w14:paraId="41386AD9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CC9CFD0" w14:textId="77777777" w:rsidR="00AE09FB" w:rsidRPr="00A45F54" w:rsidRDefault="00AE09FB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5364F08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F82B208" w14:textId="77777777" w:rsidR="00AE09FB" w:rsidRPr="00CE177C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3F4CBB9" w14:textId="77777777" w:rsidR="00AE09FB" w:rsidRPr="00AE09FB" w:rsidRDefault="00AE09FB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E177C" w14:paraId="39A055AA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E839F7E" w14:textId="754D41E6" w:rsidR="00CE177C" w:rsidRPr="00CE177C" w:rsidRDefault="00CE177C" w:rsidP="00CE177C">
            <w:pPr>
              <w:rPr>
                <w:highlight w:val="yellow"/>
              </w:rPr>
            </w:pPr>
            <w:r w:rsidRPr="0065382D">
              <w:rPr>
                <w:rFonts w:ascii="Arial" w:hAnsi="Arial" w:cs="Arial"/>
                <w:sz w:val="20"/>
                <w:szCs w:val="20"/>
              </w:rPr>
              <w:t>Intensive care unit stay, (days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8A81FB" w14:textId="45F18101" w:rsidR="00FE7BAD" w:rsidRPr="00FE7BAD" w:rsidRDefault="0065382D" w:rsidP="006E67B5">
            <w:pPr>
              <w:rPr>
                <w:rFonts w:ascii="Arial" w:hAnsi="Arial" w:cs="Arial"/>
                <w:sz w:val="20"/>
                <w:szCs w:val="20"/>
              </w:rPr>
            </w:pPr>
            <w:r w:rsidRPr="0065382D">
              <w:rPr>
                <w:rFonts w:ascii="Arial" w:hAnsi="Arial" w:cs="Arial"/>
                <w:sz w:val="20"/>
                <w:szCs w:val="20"/>
              </w:rPr>
              <w:t>5 [</w:t>
            </w:r>
            <w:r>
              <w:rPr>
                <w:rFonts w:ascii="Arial" w:hAnsi="Arial" w:cs="Arial"/>
                <w:sz w:val="20"/>
                <w:szCs w:val="20"/>
              </w:rPr>
              <w:t>3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EA978E4" w14:textId="38E1E619" w:rsidR="000D3AB5" w:rsidRPr="0065382D" w:rsidRDefault="0065382D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[2.5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68F7C4D" w14:textId="78A3694D" w:rsidR="00CE177C" w:rsidRPr="0065382D" w:rsidRDefault="0065382D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382D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AE09FB" w14:paraId="40B37114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07213C26" w14:textId="77777777" w:rsidR="00AE09FB" w:rsidRPr="0065382D" w:rsidRDefault="00AE09FB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10D3E8C" w14:textId="77777777" w:rsidR="00AE09FB" w:rsidRPr="0065382D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42548EF" w14:textId="77777777" w:rsidR="00AE09FB" w:rsidRDefault="00AE09FB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56BB95F" w14:textId="77777777" w:rsidR="00AE09FB" w:rsidRPr="0065382D" w:rsidRDefault="00AE09FB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A6902" w14:paraId="67F5B3D2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4D6387E" w14:textId="61757005" w:rsidR="007A6902" w:rsidRPr="0065382D" w:rsidRDefault="007A6902" w:rsidP="00CE1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hospital readmiss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9420D04" w14:textId="77777777" w:rsidR="007A6902" w:rsidRPr="0065382D" w:rsidRDefault="007A6902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5FA4B17" w14:textId="77777777" w:rsidR="007A6902" w:rsidRDefault="007A6902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E1F75C5" w14:textId="61A24720" w:rsidR="007A6902" w:rsidRPr="0065382D" w:rsidRDefault="00F5116E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7A6902" w14:paraId="55CB93F4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8007467" w14:textId="4FD46945" w:rsidR="007A6902" w:rsidRPr="007A6902" w:rsidRDefault="007A6902" w:rsidP="007A690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6902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47E6996" w14:textId="143CBFEE" w:rsidR="007A6902" w:rsidRPr="0065382D" w:rsidRDefault="00F5116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0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0A574FD" w14:textId="2DC19047" w:rsidR="007A6902" w:rsidRDefault="00F5116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64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685CB0E" w14:textId="77777777" w:rsidR="007A6902" w:rsidRPr="0065382D" w:rsidRDefault="007A6902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A6902" w14:paraId="5D399168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5835BFF" w14:textId="23DCB059" w:rsidR="007A6902" w:rsidRPr="007A6902" w:rsidRDefault="00E674D1" w:rsidP="007A690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≥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B6D0507" w14:textId="5E6D4121" w:rsidR="007A6902" w:rsidRPr="0065382D" w:rsidRDefault="00F5116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0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066AAA4" w14:textId="7A87B307" w:rsidR="007A6902" w:rsidRDefault="00F5116E" w:rsidP="006E67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35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DAD5242" w14:textId="77777777" w:rsidR="007A6902" w:rsidRPr="0065382D" w:rsidRDefault="007A6902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A6902" w14:paraId="51D3FF0F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182EB0C0" w14:textId="77777777" w:rsidR="007A6902" w:rsidRDefault="007A6902" w:rsidP="00CE1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23F7CEE" w14:textId="77777777" w:rsidR="007A6902" w:rsidRPr="0065382D" w:rsidRDefault="007A6902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8A8A5BA" w14:textId="77777777" w:rsidR="007A6902" w:rsidRDefault="007A6902" w:rsidP="006E67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8EAC6A9" w14:textId="77777777" w:rsidR="007A6902" w:rsidRPr="0065382D" w:rsidRDefault="007A6902" w:rsidP="006E67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0AE3AF9F" w14:textId="77777777" w:rsidTr="008333D7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0688E21" w14:textId="071E993A" w:rsidR="008333D7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6214E33" w14:textId="77777777" w:rsidR="008333D7" w:rsidRPr="0065382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6C1B593" w14:textId="77777777" w:rsidR="008333D7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05F80FA" w14:textId="449285E7" w:rsidR="008333D7" w:rsidRPr="0065382D" w:rsidRDefault="00581BB4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8333D7" w14:paraId="44E5992B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9AE09A8" w14:textId="3BE8E970" w:rsidR="008333D7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285B">
              <w:rPr>
                <w:rFonts w:ascii="Arial" w:hAnsi="Arial" w:cs="Arial"/>
                <w:i/>
                <w:iCs/>
                <w:sz w:val="20"/>
                <w:szCs w:val="20"/>
              </w:rPr>
              <w:t>Hom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4B5674C" w14:textId="40785A1A" w:rsidR="008333D7" w:rsidRPr="0065382D" w:rsidRDefault="004273D8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</w:t>
            </w:r>
            <w:r w:rsidR="00C8726B">
              <w:rPr>
                <w:rFonts w:ascii="Arial" w:hAnsi="Arial" w:cs="Arial"/>
                <w:sz w:val="20"/>
                <w:szCs w:val="20"/>
              </w:rPr>
              <w:t>8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E488C5A" w14:textId="04720BE1" w:rsidR="008333D7" w:rsidRDefault="0050728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95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03D25F3" w14:textId="77777777" w:rsidR="008333D7" w:rsidRPr="0065382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0BA7549C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3731E1D0" w14:textId="71503D55" w:rsidR="008333D7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285B">
              <w:rPr>
                <w:rFonts w:ascii="Arial" w:hAnsi="Arial" w:cs="Arial"/>
                <w:i/>
                <w:iCs/>
                <w:sz w:val="20"/>
                <w:szCs w:val="20"/>
              </w:rPr>
              <w:t>Other (other hospital, rehabilitation, deceased in hospital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FB0AC9A" w14:textId="358E4F39" w:rsidR="008333D7" w:rsidRPr="0065382D" w:rsidRDefault="00C8726B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7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7DA40BA" w14:textId="1C0CF93B" w:rsidR="008333D7" w:rsidRDefault="0050728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AF1DC90" w14:textId="77777777" w:rsidR="008333D7" w:rsidRPr="0065382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73C195CC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303AB24" w14:textId="77777777" w:rsidR="008333D7" w:rsidRPr="0028285B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EC96E67" w14:textId="77777777" w:rsidR="008333D7" w:rsidRPr="0065382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09D3598" w14:textId="77777777" w:rsidR="008333D7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A1DC955" w14:textId="77777777" w:rsidR="008333D7" w:rsidRPr="0065382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24F70239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7031D5E" w14:textId="2BD0E24B" w:rsidR="008333D7" w:rsidRDefault="008333D7" w:rsidP="008333D7">
            <w:r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D8A8B59" w14:textId="4C400FBC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71093E6" w14:textId="5349AB5E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206ABBC" w14:textId="69D8D66B" w:rsidR="008333D7" w:rsidRPr="00CE177C" w:rsidRDefault="008333D7" w:rsidP="008333D7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8333D7" w14:paraId="61B04BC7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EECA9C5" w14:textId="5BB7CE22" w:rsidR="008333D7" w:rsidRPr="00BE32ED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E32ED">
              <w:rPr>
                <w:rFonts w:ascii="Arial" w:hAnsi="Arial" w:cs="Arial"/>
                <w:i/>
                <w:iCs/>
                <w:sz w:val="20"/>
                <w:szCs w:val="20"/>
              </w:rPr>
              <w:t>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839D63E" w14:textId="37E9BBA9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68.9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DDCBCC0" w14:textId="311ADF01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7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841DC62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3D7" w14:paraId="49512C8A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4CFC849" w14:textId="3134E74A" w:rsidR="008333D7" w:rsidRPr="00BE32ED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E32ED">
              <w:rPr>
                <w:rFonts w:ascii="Arial" w:hAnsi="Arial" w:cs="Arial"/>
                <w:i/>
                <w:iCs/>
                <w:sz w:val="20"/>
                <w:szCs w:val="20"/>
              </w:rPr>
              <w:t>No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2438BE9" w14:textId="0FF48810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31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45B38FF" w14:textId="779C5C7F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8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AA64FD3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3D7" w14:paraId="4ED30156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3B093A5D" w14:textId="77777777" w:rsidR="008333D7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C10C272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A008640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12B2262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3D7" w14:paraId="5F87F612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9D5D4F9" w14:textId="7DF7EAD3" w:rsidR="008333D7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905">
              <w:rPr>
                <w:rFonts w:ascii="Arial" w:hAnsi="Arial" w:cs="Arial"/>
                <w:sz w:val="20"/>
                <w:szCs w:val="20"/>
              </w:rPr>
              <w:t>Clavien</w:t>
            </w:r>
            <w:proofErr w:type="spellEnd"/>
            <w:r w:rsidRPr="00E95905">
              <w:rPr>
                <w:rFonts w:ascii="Arial" w:hAnsi="Arial" w:cs="Arial"/>
                <w:sz w:val="20"/>
                <w:szCs w:val="20"/>
              </w:rPr>
              <w:t>-Dindo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B581DA9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E76C7FD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DE32ED2" w14:textId="3EA6BC49" w:rsidR="008333D7" w:rsidRPr="00CE177C" w:rsidRDefault="008333D7" w:rsidP="008333D7">
            <w:pPr>
              <w:rPr>
                <w:b/>
                <w:bCs/>
                <w:sz w:val="20"/>
                <w:szCs w:val="20"/>
              </w:rPr>
            </w:pPr>
            <w:r w:rsidRPr="00CE177C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8333D7" w14:paraId="2E6728E5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D52BE3F" w14:textId="375D2551" w:rsidR="008333D7" w:rsidRPr="00E03AED" w:rsidRDefault="008333D7" w:rsidP="008333D7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03AED">
              <w:rPr>
                <w:rFonts w:ascii="Arial" w:hAnsi="Arial" w:cs="Arial"/>
                <w:i/>
                <w:sz w:val="20"/>
                <w:szCs w:val="20"/>
              </w:rPr>
              <w:t>I-I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A593CA5" w14:textId="279B913C" w:rsidR="008333D7" w:rsidRPr="00CE177C" w:rsidRDefault="008333D7" w:rsidP="008333D7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33 (53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C7863E7" w14:textId="0B38566A" w:rsidR="008333D7" w:rsidRPr="00CE177C" w:rsidRDefault="008333D7" w:rsidP="008333D7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8 (75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19D6638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</w:tr>
      <w:tr w:rsidR="008333D7" w14:paraId="27C16539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370D2016" w14:textId="117641E8" w:rsidR="008333D7" w:rsidRPr="00E03AED" w:rsidRDefault="008333D7" w:rsidP="008333D7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03AED">
              <w:rPr>
                <w:rFonts w:ascii="Arial" w:hAnsi="Arial" w:cs="Arial"/>
                <w:i/>
                <w:sz w:val="20"/>
                <w:szCs w:val="20"/>
              </w:rPr>
              <w:t>III-V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D94C77C" w14:textId="161F61CC" w:rsidR="008333D7" w:rsidRPr="00CE177C" w:rsidRDefault="008333D7" w:rsidP="008333D7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9 (46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FB58B35" w14:textId="0B57EA64" w:rsidR="008333D7" w:rsidRPr="00CE177C" w:rsidRDefault="008333D7" w:rsidP="008333D7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19 (24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2AA3BB6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</w:tr>
      <w:tr w:rsidR="008333D7" w14:paraId="5C9AEE4B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B4EF6BB" w14:textId="77777777" w:rsidR="008333D7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F5C3708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FB7F23D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ED5012D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</w:tr>
      <w:tr w:rsidR="008333D7" w14:paraId="36C0270D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EB49002" w14:textId="020C5EED" w:rsidR="008333D7" w:rsidRPr="007A6902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7A6902">
              <w:rPr>
                <w:rFonts w:ascii="Arial" w:hAnsi="Arial" w:cs="Arial"/>
                <w:sz w:val="20"/>
                <w:szCs w:val="20"/>
              </w:rPr>
              <w:t>Comprehensive Complication Index (C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005719F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BE4B2E2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FAF64EF" w14:textId="1EFE4552" w:rsidR="008333D7" w:rsidRPr="00042380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380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8333D7" w14:paraId="4A3C1DB2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04A6EBE0" w14:textId="7195899B" w:rsidR="008333D7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C3C89">
              <w:rPr>
                <w:rFonts w:ascii="Arial" w:hAnsi="Arial" w:cs="Arial"/>
                <w:i/>
                <w:iCs/>
                <w:sz w:val="20"/>
                <w:szCs w:val="20"/>
              </w:rPr>
              <w:t>≤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2B3B52A" w14:textId="57B1296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84.4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339B5FF" w14:textId="30CFD571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3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807B1C8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</w:tr>
      <w:tr w:rsidR="008333D7" w14:paraId="267745C0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72ED181" w14:textId="5F7E900C" w:rsidR="008333D7" w:rsidRPr="00EC3C89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A282765" w14:textId="2FA478B1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5.6%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17C05E3" w14:textId="454D06F4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6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DFAB825" w14:textId="77777777" w:rsidR="008333D7" w:rsidRPr="00CE177C" w:rsidRDefault="008333D7" w:rsidP="008333D7">
            <w:pPr>
              <w:rPr>
                <w:sz w:val="20"/>
                <w:szCs w:val="20"/>
              </w:rPr>
            </w:pPr>
          </w:p>
        </w:tc>
      </w:tr>
      <w:tr w:rsidR="008333D7" w14:paraId="4FB28A38" w14:textId="77777777" w:rsidTr="0026185B">
        <w:tc>
          <w:tcPr>
            <w:tcW w:w="2977" w:type="dxa"/>
          </w:tcPr>
          <w:p w14:paraId="2066A97A" w14:textId="77777777" w:rsidR="008333D7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80824B" w14:textId="77777777" w:rsidR="008333D7" w:rsidRPr="00CE177C" w:rsidRDefault="008333D7" w:rsidP="008333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61329F8" w14:textId="63A66CCF" w:rsidR="008333D7" w:rsidRPr="00CE177C" w:rsidRDefault="008333D7" w:rsidP="008333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3E0E2D" w14:textId="77777777" w:rsidR="008333D7" w:rsidRPr="00CE177C" w:rsidRDefault="008333D7" w:rsidP="008333D7">
            <w:pPr>
              <w:jc w:val="center"/>
              <w:rPr>
                <w:sz w:val="20"/>
                <w:szCs w:val="20"/>
              </w:rPr>
            </w:pPr>
          </w:p>
        </w:tc>
      </w:tr>
      <w:tr w:rsidR="008333D7" w14:paraId="43BA7DEB" w14:textId="77777777" w:rsidTr="0026185B">
        <w:tc>
          <w:tcPr>
            <w:tcW w:w="9073" w:type="dxa"/>
            <w:gridSpan w:val="4"/>
          </w:tcPr>
          <w:p w14:paraId="00E3F1A8" w14:textId="530CD30F" w:rsidR="008333D7" w:rsidRPr="00CE177C" w:rsidRDefault="008333D7" w:rsidP="008333D7">
            <w:r w:rsidRPr="00CE177C">
              <w:rPr>
                <w:rFonts w:ascii="Arial" w:hAnsi="Arial" w:cs="Arial"/>
                <w:u w:val="single"/>
              </w:rPr>
              <w:t>5STS</w:t>
            </w:r>
          </w:p>
        </w:tc>
      </w:tr>
      <w:tr w:rsidR="008333D7" w14:paraId="01241C60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61018827" w14:textId="242BD040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3E6BFFC" w14:textId="33EB8B87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5STS &lt; 9.3</w:t>
            </w:r>
          </w:p>
          <w:p w14:paraId="12D1197C" w14:textId="165FD48E" w:rsidR="008333D7" w:rsidRPr="00CE177C" w:rsidRDefault="008333D7" w:rsidP="008333D7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9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6D43547" w14:textId="5CBA3BDD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5STS ≥ 9.3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  <w:p w14:paraId="7ACB714D" w14:textId="360CA60E" w:rsidR="008333D7" w:rsidRPr="00CE177C" w:rsidRDefault="008333D7" w:rsidP="008333D7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9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9C68D35" w14:textId="343DAFAB" w:rsidR="008333D7" w:rsidRPr="00CE177C" w:rsidRDefault="008333D7" w:rsidP="008333D7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 values</w:t>
            </w:r>
          </w:p>
        </w:tc>
      </w:tr>
      <w:tr w:rsidR="008333D7" w14:paraId="24AC3AE2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563870E0" w14:textId="77777777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4F20D5" w14:textId="77777777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AB74F4" w14:textId="77777777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68B28BDB" w14:textId="77777777" w:rsidR="008333D7" w:rsidRPr="00CE177C" w:rsidRDefault="008333D7" w:rsidP="008333D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333D7" w14:paraId="4232FDF4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65373744" w14:textId="0A32260E" w:rsidR="008333D7" w:rsidRPr="00006BFD" w:rsidRDefault="008333D7" w:rsidP="008333D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45F54">
              <w:rPr>
                <w:rFonts w:ascii="Arial" w:hAnsi="Arial" w:cs="Arial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25016C7" w14:textId="224E4420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2 [19.8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586996D" w14:textId="4EACDCE0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8.5 [16.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7B8A8DD" w14:textId="30436A0E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8333D7" w14:paraId="3B1F7BDB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70361139" w14:textId="77777777" w:rsidR="008333D7" w:rsidRPr="00A45F54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53FAAF2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68DEDD7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DEA2879" w14:textId="77777777" w:rsidR="008333D7" w:rsidRPr="00CE177C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72923A83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CD4FE58" w14:textId="40F00BFC" w:rsidR="008333D7" w:rsidRPr="00006BFD" w:rsidRDefault="008333D7" w:rsidP="008333D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22E46E4" w14:textId="7777777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4627943" w14:textId="7777777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0D2D06A" w14:textId="25486F28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8333D7" w14:paraId="7B93156D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EDBA2C8" w14:textId="5408A41A" w:rsidR="008333D7" w:rsidRPr="00E26262" w:rsidRDefault="008333D7" w:rsidP="008333D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E26262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B00C1C6" w14:textId="2F984D54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46 (47.9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716B127" w14:textId="2A84F624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2 (54.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C97187B" w14:textId="7777777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333D7" w14:paraId="1DD23702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11EAC2E6" w14:textId="6A8C6650" w:rsidR="008333D7" w:rsidRPr="00E26262" w:rsidRDefault="008333D7" w:rsidP="008333D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E26262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643BD9B" w14:textId="00DB50DB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0 (52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FCDCB29" w14:textId="667A305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44 (45.8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4F7B472" w14:textId="7777777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333D7" w14:paraId="32391B33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D8B75F6" w14:textId="77777777" w:rsidR="008333D7" w:rsidRPr="00E26262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A394398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1E30746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D9AAF04" w14:textId="7777777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333D7" w14:paraId="66CC3C73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495070B" w14:textId="273E0858" w:rsidR="008333D7" w:rsidRPr="00006BFD" w:rsidRDefault="008333D7" w:rsidP="008333D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43BF722" w14:textId="78B9A404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6.9 [6.7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B84876E" w14:textId="789D6EDD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8.3 [7.7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64C43A6" w14:textId="66DD23BA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8333D7" w14:paraId="247C41AB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FB5E4FC" w14:textId="77777777" w:rsidR="008333D7" w:rsidRPr="00A45F54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01E7FD9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D1B7BAE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2647F81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3D7" w14:paraId="6DE83C53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6E88E78C" w14:textId="11D2E66C" w:rsidR="008333D7" w:rsidRPr="00B16F5D" w:rsidRDefault="008333D7" w:rsidP="008333D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ASA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527E10B" w14:textId="58EA0CCA" w:rsidR="008333D7" w:rsidRPr="00B16F5D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5F12E26" w14:textId="4D74133B" w:rsidR="008333D7" w:rsidRPr="00B16F5D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08448C4" w14:textId="300079EB" w:rsidR="008333D7" w:rsidRPr="00B16F5D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6F5D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8333D7" w14:paraId="217F9F00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29B9EC1" w14:textId="14E3BD66" w:rsidR="008333D7" w:rsidRPr="00B16F5D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726171F" w14:textId="1D4CD204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B51E545" w14:textId="5E96F453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FD535D9" w14:textId="77777777" w:rsidR="008333D7" w:rsidRPr="00B16F5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1DB9CF64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752E18C6" w14:textId="7FE5BCFB" w:rsidR="008333D7" w:rsidRPr="00B16F5D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4795A3F" w14:textId="0CB1701D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 xml:space="preserve"> (50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E87CF2B" w14:textId="61F0C771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(32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B238BDE" w14:textId="77777777" w:rsidR="008333D7" w:rsidRPr="00B16F5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7DBE7AB8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1179CF4" w14:textId="2B8FDB9A" w:rsidR="008333D7" w:rsidRPr="00B16F5D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1ED088C" w14:textId="4DF7F677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(45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D6DAD6A" w14:textId="240C1BF9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65.6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3A28B15" w14:textId="77777777" w:rsidR="008333D7" w:rsidRPr="00B16F5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1E169A81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68A6501" w14:textId="77777777" w:rsidR="008333D7" w:rsidRPr="00B16F5D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651A8AA" w14:textId="77777777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5C0384E" w14:textId="77777777" w:rsidR="008333D7" w:rsidRPr="00B16F5D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A3CEB2B" w14:textId="77777777" w:rsidR="008333D7" w:rsidRPr="00B16F5D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6F1FDB78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15F340B" w14:textId="62DE7787" w:rsidR="008333D7" w:rsidRPr="00B16F5D" w:rsidRDefault="008333D7" w:rsidP="008333D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ECOG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C5C3AA0" w14:textId="25F996CC" w:rsidR="008333D7" w:rsidRPr="00B16F5D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941E18C" w14:textId="791294F9" w:rsidR="008333D7" w:rsidRPr="00B16F5D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F76797F" w14:textId="5949DA94" w:rsidR="008333D7" w:rsidRPr="00B16F5D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6F5D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8333D7" w14:paraId="5825508A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22667A3E" w14:textId="25B2EDB1" w:rsidR="008333D7" w:rsidRPr="00CE177C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06C6979" w14:textId="24F594BD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(78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A1735B3" w14:textId="69F90896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56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773FFB4" w14:textId="77777777" w:rsidR="008333D7" w:rsidRPr="00CE177C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333D7" w14:paraId="1C267D76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1311B85C" w14:textId="5C5556D2" w:rsidR="008333D7" w:rsidRPr="00CE177C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9DA642F" w14:textId="598F1295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(17.7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A4232D8" w14:textId="705532AF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(34.4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8A56528" w14:textId="77777777" w:rsidR="008333D7" w:rsidRPr="00CE177C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333D7" w14:paraId="6586545A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110A47B0" w14:textId="50F0A6FB" w:rsidR="008333D7" w:rsidRPr="00CE177C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26CF651" w14:textId="55806155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93250ED" w14:textId="0B31EC5C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9.4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A576338" w14:textId="77777777" w:rsidR="008333D7" w:rsidRPr="00CE177C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333D7" w14:paraId="26C32BD5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72A7A10B" w14:textId="77777777" w:rsidR="008333D7" w:rsidRPr="00327907" w:rsidRDefault="008333D7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3DA16C3" w14:textId="77777777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0A802BF" w14:textId="77777777" w:rsidR="008333D7" w:rsidRPr="006525E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87E0CF0" w14:textId="77777777" w:rsidR="008333D7" w:rsidRPr="00CE177C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333D7" w14:paraId="09590856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23AEA52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Peritoneal Cancer Index</w:t>
            </w:r>
          </w:p>
          <w:p w14:paraId="00FF19DC" w14:textId="7E13C8A0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(P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58FAE1D" w14:textId="48E3B90B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11 [12.8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4177A4A" w14:textId="419C9E28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15 [20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3BB091B" w14:textId="2EFADAE4" w:rsidR="008333D7" w:rsidRPr="001A5581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581">
              <w:rPr>
                <w:rFonts w:ascii="Arial" w:hAnsi="Arial" w:cs="Arial"/>
                <w:b/>
                <w:bCs/>
                <w:sz w:val="20"/>
                <w:szCs w:val="20"/>
              </w:rPr>
              <w:t>0.049</w:t>
            </w:r>
          </w:p>
        </w:tc>
      </w:tr>
      <w:tr w:rsidR="008333D7" w14:paraId="137D088F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669C5170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ED1825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C410D8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53C6FA4C" w14:textId="77777777" w:rsidR="008333D7" w:rsidRPr="001A5581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7490F7D1" w14:textId="77777777" w:rsidTr="00BF4BF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45DAB9E" w14:textId="0D80E67D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ness of cytoreduc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88DB61F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F90A87C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B9CAC75" w14:textId="34FB9CA7" w:rsidR="008333D7" w:rsidRPr="001A5581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8333D7" w14:paraId="4296DA47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787FFBBE" w14:textId="00DBC084" w:rsidR="008333D7" w:rsidRPr="001A5581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E99ABD" w14:textId="4148FFAB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86.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E22218" w14:textId="0E266EF8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72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0A42DFF8" w14:textId="52C5B325" w:rsidR="008333D7" w:rsidRPr="001A5581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43A32007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30409D93" w14:textId="3912E077" w:rsidR="008333D7" w:rsidRPr="001A5581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1, 2 &amp; 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E9EAB1" w14:textId="273996FA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3.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DD5D6B" w14:textId="71DADE14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7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1055B8E7" w14:textId="77777777" w:rsidR="008333D7" w:rsidRPr="001A5581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3B86C834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64108987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78E9D7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AFC93A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18C79408" w14:textId="77777777" w:rsidR="008333D7" w:rsidRPr="001A5581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3631E13E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D2C0085" w14:textId="77777777" w:rsidR="008333D7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 xml:space="preserve">Length of hospital stay </w:t>
            </w:r>
          </w:p>
          <w:p w14:paraId="34337EBC" w14:textId="061F632A" w:rsidR="008333D7" w:rsidRPr="00E26262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45F54">
              <w:rPr>
                <w:rFonts w:ascii="Arial" w:hAnsi="Arial" w:cs="Arial"/>
                <w:sz w:val="20"/>
                <w:szCs w:val="20"/>
              </w:rPr>
              <w:t>day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691BAC1" w14:textId="0600816B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16 [10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FB64A65" w14:textId="70819709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0 [14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F50B4B8" w14:textId="054657C7" w:rsidR="008333D7" w:rsidRPr="00CE177C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8333D7" w14:paraId="59D515FB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DE5AB13" w14:textId="77777777" w:rsidR="008333D7" w:rsidRPr="00A45F54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EE0EC45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5D4C9FD" w14:textId="77777777" w:rsidR="008333D7" w:rsidRPr="00CE177C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F55CE38" w14:textId="77777777" w:rsidR="008333D7" w:rsidRPr="00CE177C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333D7" w14:paraId="64F74D35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29ADEAB" w14:textId="06165436" w:rsidR="008333D7" w:rsidRPr="001A5581" w:rsidRDefault="008333D7" w:rsidP="008333D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Intensive care unit stay (days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5D031C" w14:textId="2F6F07E5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5 [2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D4D43D4" w14:textId="6896DA10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5 [2.75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8300330" w14:textId="2C1BCBEF" w:rsidR="008333D7" w:rsidRPr="001A5581" w:rsidRDefault="008333D7" w:rsidP="008333D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8333D7" w14:paraId="524BACED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72FA6E45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C65348C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19D8C7E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4238901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3D7" w14:paraId="1EC66DB2" w14:textId="77777777" w:rsidTr="00123A67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88B2A94" w14:textId="2C0582F1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hospital readmiss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DED35AD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030F363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0F5BFA7" w14:textId="120E93F5" w:rsidR="008333D7" w:rsidRPr="00604A0A" w:rsidRDefault="008333D7" w:rsidP="008333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A0A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8333D7" w14:paraId="0A5E9788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3D6B097A" w14:textId="48FD0F0B" w:rsidR="008333D7" w:rsidRPr="001A5581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6902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E574F8E" w14:textId="5CBD82BB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9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693EA4F" w14:textId="3BE64F9B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47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3908581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3D7" w14:paraId="5539546A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2A05243" w14:textId="7D7E8BBD" w:rsidR="008333D7" w:rsidRPr="001A5581" w:rsidRDefault="008333D7" w:rsidP="008333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≥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B80B4D8" w14:textId="6FF62833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30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3A6C0DF" w14:textId="0BA24192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52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F421555" w14:textId="77777777" w:rsidR="008333D7" w:rsidRPr="001A5581" w:rsidRDefault="008333D7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5BBD" w14:paraId="70755BFF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67A26AF9" w14:textId="77777777" w:rsidR="00525BBD" w:rsidRDefault="00525BBD" w:rsidP="008333D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CEEC505" w14:textId="77777777" w:rsidR="00525BBD" w:rsidRDefault="00525BBD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F09469A" w14:textId="77777777" w:rsidR="00525BBD" w:rsidRDefault="00525BBD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1E67077" w14:textId="77777777" w:rsidR="00525BBD" w:rsidRPr="001A5581" w:rsidRDefault="00525BBD" w:rsidP="008333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3D8F7241" w14:textId="77777777" w:rsidTr="00F3081F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3684E23" w14:textId="38F0C30B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38A5036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C33E3A3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DB0AAA6" w14:textId="7176EA6E" w:rsidR="00077D88" w:rsidRPr="005B37F7" w:rsidRDefault="005B37F7" w:rsidP="00077D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7F7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077D88" w14:paraId="77D77346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0A425647" w14:textId="095C3522" w:rsidR="00077D88" w:rsidRPr="00077D88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D88">
              <w:rPr>
                <w:rFonts w:ascii="Arial" w:hAnsi="Arial" w:cs="Arial"/>
                <w:i/>
                <w:iCs/>
                <w:sz w:val="20"/>
                <w:szCs w:val="20"/>
              </w:rPr>
              <w:t>Hom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DF4A8FA" w14:textId="27FEB2E4" w:rsidR="00077D88" w:rsidRPr="001A5581" w:rsidRDefault="005140DF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1759AC">
              <w:rPr>
                <w:rFonts w:ascii="Arial" w:hAnsi="Arial" w:cs="Arial"/>
                <w:sz w:val="20"/>
                <w:szCs w:val="20"/>
              </w:rPr>
              <w:t xml:space="preserve"> (94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E0347BA" w14:textId="449D0145" w:rsidR="00077D88" w:rsidRPr="001A5581" w:rsidRDefault="001759AC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1157C8">
              <w:rPr>
                <w:rFonts w:ascii="Arial" w:hAnsi="Arial" w:cs="Arial"/>
                <w:sz w:val="20"/>
                <w:szCs w:val="20"/>
              </w:rPr>
              <w:t xml:space="preserve"> (83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EE37A4A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3A025DF9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6FDC9B5" w14:textId="08223978" w:rsidR="00077D88" w:rsidRPr="00077D88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D88">
              <w:rPr>
                <w:rFonts w:ascii="Arial" w:hAnsi="Arial" w:cs="Arial"/>
                <w:i/>
                <w:iCs/>
                <w:sz w:val="20"/>
                <w:szCs w:val="20"/>
              </w:rPr>
              <w:t>Other (other hospital, rehabilitation, deceased in hospital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130020B" w14:textId="6132E50D" w:rsidR="00077D88" w:rsidRPr="001A5581" w:rsidRDefault="001759AC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="001157C8">
              <w:rPr>
                <w:rFonts w:ascii="Arial" w:hAnsi="Arial" w:cs="Arial"/>
                <w:sz w:val="20"/>
                <w:szCs w:val="20"/>
              </w:rPr>
              <w:t>5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9CB18F0" w14:textId="1542AE39" w:rsidR="00077D88" w:rsidRPr="001A5581" w:rsidRDefault="001759AC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1157C8">
              <w:rPr>
                <w:rFonts w:ascii="Arial" w:hAnsi="Arial" w:cs="Arial"/>
                <w:sz w:val="20"/>
                <w:szCs w:val="20"/>
              </w:rPr>
              <w:t xml:space="preserve"> (16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F88B12F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569A86FE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07DBE3B7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9BB972F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CA3A64A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D2F31E9" w14:textId="77777777" w:rsidR="00077D88" w:rsidRPr="001A5581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100569E9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E59E55C" w14:textId="26B6219C" w:rsidR="00077D88" w:rsidRPr="00006BFD" w:rsidRDefault="00077D88" w:rsidP="00077D88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9C0E4F8" w14:textId="19297B05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81CE352" w14:textId="3E5BA180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749A9D6" w14:textId="44CA377F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077D88" w14:paraId="72E28C66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4E3F0888" w14:textId="42F3013E" w:rsidR="00077D88" w:rsidRPr="0026185B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185B">
              <w:rPr>
                <w:rFonts w:ascii="Arial" w:hAnsi="Arial" w:cs="Arial"/>
                <w:i/>
                <w:iCs/>
                <w:sz w:val="20"/>
                <w:szCs w:val="20"/>
              </w:rPr>
              <w:t>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3373826" w14:textId="1E7B8741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7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871F57A" w14:textId="59308661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67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6E323D6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688C2404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37B4567E" w14:textId="638E51F8" w:rsidR="00077D88" w:rsidRPr="0026185B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185B">
              <w:rPr>
                <w:rFonts w:ascii="Arial" w:hAnsi="Arial" w:cs="Arial"/>
                <w:i/>
                <w:iCs/>
                <w:sz w:val="20"/>
                <w:szCs w:val="20"/>
              </w:rPr>
              <w:t>No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C66E802" w14:textId="2975046F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2DF4C1A" w14:textId="7B089D10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2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B773DD7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69FF95BD" w14:textId="77777777" w:rsidTr="0026185B">
        <w:tc>
          <w:tcPr>
            <w:tcW w:w="2977" w:type="dxa"/>
            <w:tcBorders>
              <w:right w:val="single" w:sz="4" w:space="0" w:color="000000"/>
            </w:tcBorders>
          </w:tcPr>
          <w:p w14:paraId="5474EFE7" w14:textId="77777777" w:rsidR="00077D88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5245240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D743936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EC3D642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D88" w14:paraId="5D5BFA69" w14:textId="77777777" w:rsidTr="0026185B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D54E67D" w14:textId="2CA27C37" w:rsidR="00077D88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6E90">
              <w:rPr>
                <w:rFonts w:ascii="Arial" w:hAnsi="Arial" w:cs="Arial"/>
                <w:i/>
                <w:iCs/>
                <w:sz w:val="20"/>
                <w:szCs w:val="20"/>
              </w:rPr>
              <w:t>Clavien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426E90">
              <w:rPr>
                <w:rFonts w:ascii="Arial" w:hAnsi="Arial" w:cs="Arial"/>
                <w:i/>
                <w:iCs/>
                <w:sz w:val="20"/>
                <w:szCs w:val="20"/>
              </w:rPr>
              <w:t>Dind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D1B1CCF" w14:textId="77777777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42CEB0C" w14:textId="77777777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A41E787" w14:textId="46102A51" w:rsidR="00077D88" w:rsidRPr="00BD7061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706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77D88" w14:paraId="44E3233D" w14:textId="77777777" w:rsidTr="00123A67">
        <w:tc>
          <w:tcPr>
            <w:tcW w:w="2977" w:type="dxa"/>
            <w:tcBorders>
              <w:right w:val="single" w:sz="4" w:space="0" w:color="000000"/>
            </w:tcBorders>
          </w:tcPr>
          <w:p w14:paraId="677C43EE" w14:textId="68DF5389" w:rsidR="00077D88" w:rsidRPr="00426E90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-I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546E9C3" w14:textId="687B5546" w:rsidR="00077D88" w:rsidRPr="008D3D68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 w:rsidRPr="008D3D68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 xml:space="preserve"> (70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C82B1B0" w14:textId="0605190C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(60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CE76A3B" w14:textId="77777777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077D88" w14:paraId="4688A024" w14:textId="77777777" w:rsidTr="00123A67">
        <w:tc>
          <w:tcPr>
            <w:tcW w:w="2977" w:type="dxa"/>
            <w:tcBorders>
              <w:right w:val="single" w:sz="4" w:space="0" w:color="000000"/>
            </w:tcBorders>
          </w:tcPr>
          <w:p w14:paraId="07B428E7" w14:textId="25062E4F" w:rsidR="00077D88" w:rsidRPr="00EC3C89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II-V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591D87F" w14:textId="333B32DD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(29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72B4AEA" w14:textId="400AABBE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(40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2E5D77E" w14:textId="77777777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077D88" w14:paraId="304CE15B" w14:textId="77777777" w:rsidTr="00123A67">
        <w:tc>
          <w:tcPr>
            <w:tcW w:w="2977" w:type="dxa"/>
            <w:tcBorders>
              <w:right w:val="single" w:sz="4" w:space="0" w:color="000000"/>
            </w:tcBorders>
          </w:tcPr>
          <w:p w14:paraId="0330357A" w14:textId="5C087481" w:rsidR="00077D88" w:rsidRPr="0026185B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 w:rsidRPr="0026185B">
              <w:rPr>
                <w:rFonts w:ascii="Arial" w:hAnsi="Arial" w:cs="Arial"/>
                <w:sz w:val="20"/>
                <w:szCs w:val="20"/>
              </w:rPr>
              <w:t>Comprehensive Complications Index (C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B8047BC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34CDCE7" w14:textId="7777777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6C3602A" w14:textId="15ED8F43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64881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077D88" w14:paraId="0DDE3EA7" w14:textId="77777777" w:rsidTr="00123A67">
        <w:tc>
          <w:tcPr>
            <w:tcW w:w="2977" w:type="dxa"/>
            <w:tcBorders>
              <w:right w:val="single" w:sz="4" w:space="0" w:color="000000"/>
            </w:tcBorders>
          </w:tcPr>
          <w:p w14:paraId="106E3F72" w14:textId="282EB10D" w:rsidR="00077D88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C3C89">
              <w:rPr>
                <w:rFonts w:ascii="Arial" w:hAnsi="Arial" w:cs="Arial"/>
                <w:i/>
                <w:iCs/>
                <w:sz w:val="20"/>
                <w:szCs w:val="20"/>
              </w:rPr>
              <w:t>≤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084B4A7" w14:textId="13C60119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94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E136C5F" w14:textId="0B08119B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84.4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A313C2C" w14:textId="77777777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077D88" w14:paraId="1E510551" w14:textId="77777777" w:rsidTr="00123A67">
        <w:tc>
          <w:tcPr>
            <w:tcW w:w="2977" w:type="dxa"/>
            <w:tcBorders>
              <w:right w:val="single" w:sz="4" w:space="0" w:color="000000"/>
            </w:tcBorders>
          </w:tcPr>
          <w:p w14:paraId="221637E7" w14:textId="224B178A" w:rsidR="00077D88" w:rsidRDefault="00077D88" w:rsidP="00077D88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96B6B57" w14:textId="0BD6C3DB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901BAF4" w14:textId="602757B7" w:rsidR="00077D88" w:rsidRPr="00CE177C" w:rsidRDefault="00077D88" w:rsidP="00077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5.6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26DEE06" w14:textId="77777777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077D88" w14:paraId="66F3307F" w14:textId="77777777" w:rsidTr="00123A67">
        <w:tc>
          <w:tcPr>
            <w:tcW w:w="9073" w:type="dxa"/>
            <w:gridSpan w:val="4"/>
          </w:tcPr>
          <w:p w14:paraId="7841E99B" w14:textId="77777777" w:rsidR="00077D88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F12304C" w14:textId="30EAC32D" w:rsidR="00077D88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Categorical variables presented as frequency (percentage). Continuous variables presented as median and interquartile range [IQR]. Statistical significance is set at p&lt;0.05. Significant p values are represented in bold. </w:t>
            </w:r>
          </w:p>
          <w:p w14:paraId="13B0211E" w14:textId="13034246" w:rsidR="00077D88" w:rsidRPr="00CE177C" w:rsidRDefault="00077D88" w:rsidP="00077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17FC89D1" w14:textId="77777777" w:rsidR="00DA5952" w:rsidRDefault="00DA5952"/>
    <w:sectPr w:rsidR="00DA5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DD503" w14:textId="77777777" w:rsidR="00FC71C5" w:rsidRDefault="00FC71C5" w:rsidP="00006BFD">
      <w:pPr>
        <w:spacing w:after="0" w:line="240" w:lineRule="auto"/>
      </w:pPr>
      <w:r>
        <w:separator/>
      </w:r>
    </w:p>
  </w:endnote>
  <w:endnote w:type="continuationSeparator" w:id="0">
    <w:p w14:paraId="398014E0" w14:textId="77777777" w:rsidR="00FC71C5" w:rsidRDefault="00FC71C5" w:rsidP="00006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0BB77" w14:textId="77777777" w:rsidR="00FC71C5" w:rsidRDefault="00FC71C5" w:rsidP="00006BFD">
      <w:pPr>
        <w:spacing w:after="0" w:line="240" w:lineRule="auto"/>
      </w:pPr>
      <w:r>
        <w:separator/>
      </w:r>
    </w:p>
  </w:footnote>
  <w:footnote w:type="continuationSeparator" w:id="0">
    <w:p w14:paraId="693F1E0D" w14:textId="77777777" w:rsidR="00FC71C5" w:rsidRDefault="00FC71C5" w:rsidP="00006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FD"/>
    <w:rsid w:val="00006BFD"/>
    <w:rsid w:val="00042380"/>
    <w:rsid w:val="0004254B"/>
    <w:rsid w:val="00077D88"/>
    <w:rsid w:val="000D3AB5"/>
    <w:rsid w:val="000D5803"/>
    <w:rsid w:val="00110723"/>
    <w:rsid w:val="001157C8"/>
    <w:rsid w:val="001163A3"/>
    <w:rsid w:val="00123A67"/>
    <w:rsid w:val="001545AB"/>
    <w:rsid w:val="001759AC"/>
    <w:rsid w:val="0019676E"/>
    <w:rsid w:val="001A5581"/>
    <w:rsid w:val="001E3BBC"/>
    <w:rsid w:val="0020519F"/>
    <w:rsid w:val="00253274"/>
    <w:rsid w:val="0026185B"/>
    <w:rsid w:val="002D0029"/>
    <w:rsid w:val="002F27FA"/>
    <w:rsid w:val="002F366F"/>
    <w:rsid w:val="00327907"/>
    <w:rsid w:val="003516A7"/>
    <w:rsid w:val="003810C9"/>
    <w:rsid w:val="004273D8"/>
    <w:rsid w:val="00432B1A"/>
    <w:rsid w:val="00452287"/>
    <w:rsid w:val="004B08BE"/>
    <w:rsid w:val="004B73E5"/>
    <w:rsid w:val="004C7378"/>
    <w:rsid w:val="004F7357"/>
    <w:rsid w:val="00507287"/>
    <w:rsid w:val="005119DE"/>
    <w:rsid w:val="005140DF"/>
    <w:rsid w:val="00525BBD"/>
    <w:rsid w:val="005535A2"/>
    <w:rsid w:val="00576356"/>
    <w:rsid w:val="00581BB4"/>
    <w:rsid w:val="005B37F7"/>
    <w:rsid w:val="005C27E1"/>
    <w:rsid w:val="005D3FD9"/>
    <w:rsid w:val="00604A0A"/>
    <w:rsid w:val="00632B73"/>
    <w:rsid w:val="006525EC"/>
    <w:rsid w:val="0065382D"/>
    <w:rsid w:val="006E67B5"/>
    <w:rsid w:val="00743A77"/>
    <w:rsid w:val="007A3217"/>
    <w:rsid w:val="007A418D"/>
    <w:rsid w:val="007A6902"/>
    <w:rsid w:val="008333D7"/>
    <w:rsid w:val="00851534"/>
    <w:rsid w:val="008950D0"/>
    <w:rsid w:val="008D3D68"/>
    <w:rsid w:val="0092525E"/>
    <w:rsid w:val="00934315"/>
    <w:rsid w:val="0093759E"/>
    <w:rsid w:val="009635A9"/>
    <w:rsid w:val="00967C0A"/>
    <w:rsid w:val="009D3F02"/>
    <w:rsid w:val="009D5A3A"/>
    <w:rsid w:val="00A52BF5"/>
    <w:rsid w:val="00AA1B2F"/>
    <w:rsid w:val="00AA23DF"/>
    <w:rsid w:val="00AE09FB"/>
    <w:rsid w:val="00B01FDB"/>
    <w:rsid w:val="00B16F5D"/>
    <w:rsid w:val="00B20598"/>
    <w:rsid w:val="00B93E53"/>
    <w:rsid w:val="00BD7061"/>
    <w:rsid w:val="00BE32ED"/>
    <w:rsid w:val="00BF4061"/>
    <w:rsid w:val="00BF4BF2"/>
    <w:rsid w:val="00C15A11"/>
    <w:rsid w:val="00C3677E"/>
    <w:rsid w:val="00C8726B"/>
    <w:rsid w:val="00C9425F"/>
    <w:rsid w:val="00CE177C"/>
    <w:rsid w:val="00CF1730"/>
    <w:rsid w:val="00D64881"/>
    <w:rsid w:val="00D941E1"/>
    <w:rsid w:val="00DA5952"/>
    <w:rsid w:val="00DE4C66"/>
    <w:rsid w:val="00DF1FFE"/>
    <w:rsid w:val="00E03AED"/>
    <w:rsid w:val="00E26262"/>
    <w:rsid w:val="00E46B6B"/>
    <w:rsid w:val="00E62F6E"/>
    <w:rsid w:val="00E674D1"/>
    <w:rsid w:val="00E95491"/>
    <w:rsid w:val="00F10B38"/>
    <w:rsid w:val="00F3081F"/>
    <w:rsid w:val="00F5116E"/>
    <w:rsid w:val="00F67171"/>
    <w:rsid w:val="00FC6090"/>
    <w:rsid w:val="00FC71C5"/>
    <w:rsid w:val="00FE7BAD"/>
    <w:rsid w:val="00FF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2FC4C"/>
  <w15:chartTrackingRefBased/>
  <w15:docId w15:val="{0F606F5E-7A8C-4B34-974E-02E30D5D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B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BFD"/>
  </w:style>
  <w:style w:type="paragraph" w:styleId="Footer">
    <w:name w:val="footer"/>
    <w:basedOn w:val="Normal"/>
    <w:link w:val="FooterChar"/>
    <w:uiPriority w:val="99"/>
    <w:unhideWhenUsed/>
    <w:rsid w:val="00006B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BFD"/>
  </w:style>
  <w:style w:type="paragraph" w:styleId="Revision">
    <w:name w:val="Revision"/>
    <w:hidden/>
    <w:uiPriority w:val="99"/>
    <w:semiHidden/>
    <w:rsid w:val="009D5A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3F889-F9ED-4451-8B1B-60BF1176E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8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 Makker</dc:creator>
  <cp:keywords/>
  <dc:description/>
  <cp:lastModifiedBy>Preet Makker</cp:lastModifiedBy>
  <cp:revision>64</cp:revision>
  <dcterms:created xsi:type="dcterms:W3CDTF">2021-11-15T03:31:00Z</dcterms:created>
  <dcterms:modified xsi:type="dcterms:W3CDTF">2022-08-25T00:23:00Z</dcterms:modified>
</cp:coreProperties>
</file>